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64E7" w14:textId="03B3CF57" w:rsidR="00D06BDC" w:rsidRPr="00745441" w:rsidRDefault="00E45FE3" w:rsidP="00D06BDC">
      <w:pPr>
        <w:wordWrap w:val="0"/>
        <w:jc w:val="center"/>
        <w:rPr>
          <w:rFonts w:ascii="Times New Roman" w:hAnsi="Times New Roman" w:cs="Times New Roman" w:hint="eastAsia"/>
        </w:rPr>
      </w:pPr>
      <w:bookmarkStart w:id="0" w:name="_Hlk159354331"/>
      <w:r>
        <w:rPr>
          <w:rFonts w:ascii="Times New Roman" w:hAnsi="Times New Roman" w:cs="Times New Roman" w:hint="eastAsia"/>
        </w:rPr>
        <w:t>S3</w:t>
      </w:r>
      <w:r>
        <w:rPr>
          <w:rFonts w:ascii="Times New Roman" w:hAnsi="Times New Roman" w:cs="Times New Roman" w:hint="eastAsia"/>
        </w:rPr>
        <w:t xml:space="preserve"> </w:t>
      </w:r>
      <w:r w:rsidR="00D06BDC" w:rsidRPr="0074544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</w:t>
      </w:r>
      <w:r w:rsidR="00D06BDC">
        <w:rPr>
          <w:rFonts w:ascii="Times New Roman" w:hAnsi="Times New Roman" w:cs="Times New Roman" w:hint="eastAsia"/>
        </w:rPr>
        <w:t xml:space="preserve"> </w:t>
      </w:r>
      <w:r w:rsidR="00D06BDC" w:rsidRPr="00745441">
        <w:rPr>
          <w:rFonts w:ascii="Times New Roman" w:hAnsi="Times New Roman" w:cs="Times New Roman"/>
        </w:rPr>
        <w:t>Amino acid mutation analysis of JEV envelope protein</w:t>
      </w:r>
      <w:r>
        <w:rPr>
          <w:rFonts w:ascii="Times New Roman" w:hAnsi="Times New Roman" w:cs="Times New Roman" w:hint="eastAsia"/>
        </w:rPr>
        <w:t xml:space="preserve"> (E) </w:t>
      </w:r>
      <w:r w:rsidR="00D06BDC" w:rsidRPr="00745441">
        <w:rPr>
          <w:rFonts w:ascii="Times New Roman" w:hAnsi="Times New Roman" w:cs="Times New Roman"/>
        </w:rPr>
        <w:t>protein</w:t>
      </w:r>
      <w:r>
        <w:rPr>
          <w:rFonts w:ascii="Times New Roman" w:hAnsi="Times New Roman" w:cs="Times New Roman" w:hint="eastAsia"/>
        </w:rPr>
        <w:t xml:space="preserve"> </w:t>
      </w:r>
      <w:r w:rsidRPr="00E45FE3">
        <w:rPr>
          <w:rFonts w:ascii="Times New Roman" w:hAnsi="Times New Roman" w:cs="Times New Roman"/>
        </w:rPr>
        <w:t>detected in Hainan</w:t>
      </w:r>
      <w:r>
        <w:rPr>
          <w:rFonts w:ascii="Times New Roman" w:hAnsi="Times New Roman" w:cs="Times New Roman" w:hint="eastAsia"/>
        </w:rPr>
        <w:t xml:space="preserve"> Island</w:t>
      </w:r>
    </w:p>
    <w:tbl>
      <w:tblPr>
        <w:tblStyle w:val="1"/>
        <w:tblW w:w="9981" w:type="dxa"/>
        <w:jc w:val="center"/>
        <w:tblLayout w:type="fixed"/>
        <w:tblLook w:val="04A0" w:firstRow="1" w:lastRow="0" w:firstColumn="1" w:lastColumn="0" w:noHBand="0" w:noVBand="1"/>
      </w:tblPr>
      <w:tblGrid>
        <w:gridCol w:w="1477"/>
        <w:gridCol w:w="537"/>
        <w:gridCol w:w="537"/>
        <w:gridCol w:w="539"/>
        <w:gridCol w:w="236"/>
        <w:gridCol w:w="544"/>
        <w:gridCol w:w="540"/>
        <w:gridCol w:w="540"/>
        <w:gridCol w:w="540"/>
        <w:gridCol w:w="540"/>
        <w:gridCol w:w="546"/>
        <w:gridCol w:w="236"/>
        <w:gridCol w:w="559"/>
        <w:gridCol w:w="540"/>
        <w:gridCol w:w="541"/>
        <w:gridCol w:w="236"/>
        <w:gridCol w:w="593"/>
        <w:gridCol w:w="688"/>
        <w:gridCol w:w="12"/>
      </w:tblGrid>
      <w:tr w:rsidR="00D06BDC" w:rsidRPr="00745441" w14:paraId="6965803E" w14:textId="77777777" w:rsidTr="00D06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  <w:jc w:val="center"/>
        </w:trPr>
        <w:tc>
          <w:tcPr>
            <w:tcW w:w="1477" w:type="dxa"/>
            <w:vMerge w:val="restart"/>
            <w:tcBorders>
              <w:top w:val="single" w:sz="4" w:space="0" w:color="auto"/>
            </w:tcBorders>
            <w:vAlign w:val="center"/>
          </w:tcPr>
          <w:p w14:paraId="75A6E78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59426526"/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tarin of JEV</w:t>
            </w:r>
          </w:p>
        </w:tc>
        <w:tc>
          <w:tcPr>
            <w:tcW w:w="1613" w:type="dxa"/>
            <w:gridSpan w:val="3"/>
            <w:tcBorders>
              <w:top w:val="single" w:sz="4" w:space="0" w:color="auto"/>
            </w:tcBorders>
            <w:vAlign w:val="center"/>
          </w:tcPr>
          <w:p w14:paraId="1F0E135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Domain 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A07F77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50" w:type="dxa"/>
            <w:gridSpan w:val="6"/>
            <w:tcBorders>
              <w:top w:val="single" w:sz="4" w:space="0" w:color="auto"/>
            </w:tcBorders>
            <w:vAlign w:val="center"/>
          </w:tcPr>
          <w:p w14:paraId="1EACB54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DomainⅡ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2B2DE6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0" w:type="dxa"/>
            <w:gridSpan w:val="3"/>
            <w:tcBorders>
              <w:top w:val="single" w:sz="4" w:space="0" w:color="auto"/>
            </w:tcBorders>
            <w:vAlign w:val="center"/>
          </w:tcPr>
          <w:p w14:paraId="030BC49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DomainⅢ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581387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</w:tcBorders>
            <w:vAlign w:val="center"/>
          </w:tcPr>
          <w:p w14:paraId="795FC069" w14:textId="77777777" w:rsidR="00D06BDC" w:rsidRPr="007906E1" w:rsidRDefault="00D06BDC" w:rsidP="00D05520">
            <w:pPr>
              <w:wordWrap w:val="0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Outside domain</w:t>
            </w:r>
          </w:p>
        </w:tc>
      </w:tr>
      <w:tr w:rsidR="00D06BDC" w:rsidRPr="00745441" w14:paraId="400DCE4B" w14:textId="77777777" w:rsidTr="00D06BDC">
        <w:trPr>
          <w:gridAfter w:val="1"/>
          <w:wAfter w:w="12" w:type="dxa"/>
          <w:trHeight w:val="155"/>
          <w:jc w:val="center"/>
        </w:trPr>
        <w:tc>
          <w:tcPr>
            <w:tcW w:w="1477" w:type="dxa"/>
            <w:vMerge/>
            <w:tcBorders>
              <w:bottom w:val="single" w:sz="4" w:space="0" w:color="auto"/>
            </w:tcBorders>
            <w:vAlign w:val="center"/>
          </w:tcPr>
          <w:p w14:paraId="75F5AD5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D0845E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13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16FE5E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176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6CD4719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17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D1591A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2F80B21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10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73E009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12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0A8821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22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B933D8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24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AABBB4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264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093C9A3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27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4F405E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5092EF9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31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FFE661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327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4DA08D2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36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354CFF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14:paraId="07BBF22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43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0469D4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447</w:t>
            </w:r>
          </w:p>
        </w:tc>
      </w:tr>
      <w:tr w:rsidR="00D06BDC" w:rsidRPr="00745441" w14:paraId="486C80A6" w14:textId="77777777" w:rsidTr="00D06BDC">
        <w:trPr>
          <w:gridAfter w:val="1"/>
          <w:wAfter w:w="12" w:type="dxa"/>
          <w:trHeight w:val="380"/>
          <w:jc w:val="center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vAlign w:val="center"/>
          </w:tcPr>
          <w:p w14:paraId="48DF5502" w14:textId="77777777" w:rsidR="00D06BDC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A14-14-2</w:t>
            </w:r>
          </w:p>
          <w:p w14:paraId="6CAFF0FB" w14:textId="7CC26666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F495589.1</w:t>
            </w: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</w:tcPr>
          <w:p w14:paraId="34BCAFF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</w:tcPr>
          <w:p w14:paraId="45B6739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  <w:vAlign w:val="center"/>
          </w:tcPr>
          <w:p w14:paraId="037E175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7514AA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vAlign w:val="center"/>
          </w:tcPr>
          <w:p w14:paraId="24A8D1E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7B89C62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6F84100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38679D3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7A06CAC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  <w:vAlign w:val="center"/>
          </w:tcPr>
          <w:p w14:paraId="719EFE6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B93816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vAlign w:val="center"/>
          </w:tcPr>
          <w:p w14:paraId="64D906B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74E4804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1" w:type="dxa"/>
            <w:tcBorders>
              <w:top w:val="single" w:sz="4" w:space="0" w:color="auto"/>
              <w:bottom w:val="nil"/>
            </w:tcBorders>
            <w:vAlign w:val="center"/>
          </w:tcPr>
          <w:p w14:paraId="7D1970F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410946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</w:tcPr>
          <w:p w14:paraId="1B1AA61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vAlign w:val="center"/>
          </w:tcPr>
          <w:p w14:paraId="686366D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2C19215E" w14:textId="77777777" w:rsidTr="00D06BDC">
        <w:trPr>
          <w:gridAfter w:val="1"/>
          <w:wAfter w:w="12" w:type="dxa"/>
          <w:trHeight w:val="380"/>
          <w:jc w:val="center"/>
        </w:trPr>
        <w:tc>
          <w:tcPr>
            <w:tcW w:w="1477" w:type="dxa"/>
            <w:tcBorders>
              <w:top w:val="nil"/>
              <w:bottom w:val="nil"/>
            </w:tcBorders>
            <w:vAlign w:val="center"/>
          </w:tcPr>
          <w:p w14:paraId="05902B8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A14</w:t>
            </w:r>
          </w:p>
          <w:p w14:paraId="06E2E85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U323483.1</w:t>
            </w: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9F7DC3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4C92EC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tcBorders>
              <w:top w:val="nil"/>
              <w:bottom w:val="nil"/>
            </w:tcBorders>
            <w:vAlign w:val="center"/>
          </w:tcPr>
          <w:p w14:paraId="75149CF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D5FE8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569167D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348854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2EED0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347403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F784E2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355C3BB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6C934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 w14:paraId="165A1D6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A26A46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1" w:type="dxa"/>
            <w:tcBorders>
              <w:top w:val="nil"/>
              <w:bottom w:val="nil"/>
            </w:tcBorders>
            <w:vAlign w:val="center"/>
          </w:tcPr>
          <w:p w14:paraId="577DCEC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73379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vAlign w:val="center"/>
          </w:tcPr>
          <w:p w14:paraId="2F292AC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595BA6C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07EE8834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tcBorders>
              <w:top w:val="nil"/>
            </w:tcBorders>
            <w:vAlign w:val="center"/>
          </w:tcPr>
          <w:p w14:paraId="5B21D22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HN-WN22-Cu-04</w:t>
            </w: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3B8865E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7AB953A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32CB5BF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  <w:tcBorders>
              <w:top w:val="nil"/>
            </w:tcBorders>
          </w:tcPr>
          <w:p w14:paraId="3E93664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tcBorders>
              <w:top w:val="nil"/>
            </w:tcBorders>
            <w:vAlign w:val="center"/>
          </w:tcPr>
          <w:p w14:paraId="37C8567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1BA9D97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5E077F1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60A39AA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7F70D7D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2714ADB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  <w:tcBorders>
              <w:top w:val="nil"/>
            </w:tcBorders>
          </w:tcPr>
          <w:p w14:paraId="5F592D4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tcBorders>
              <w:top w:val="nil"/>
            </w:tcBorders>
            <w:vAlign w:val="center"/>
          </w:tcPr>
          <w:p w14:paraId="7B2A066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16449DE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tcBorders>
              <w:top w:val="nil"/>
            </w:tcBorders>
            <w:vAlign w:val="center"/>
          </w:tcPr>
          <w:p w14:paraId="616B2DF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  <w:tcBorders>
              <w:top w:val="nil"/>
            </w:tcBorders>
          </w:tcPr>
          <w:p w14:paraId="67D0392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nil"/>
            </w:tcBorders>
            <w:vAlign w:val="center"/>
          </w:tcPr>
          <w:p w14:paraId="3A2D326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tcBorders>
              <w:top w:val="nil"/>
            </w:tcBorders>
            <w:vAlign w:val="center"/>
          </w:tcPr>
          <w:p w14:paraId="72F3A42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4B1A61FA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vAlign w:val="center"/>
          </w:tcPr>
          <w:p w14:paraId="64EBE05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HN-WN22-Cu-14</w:t>
            </w:r>
          </w:p>
        </w:tc>
        <w:tc>
          <w:tcPr>
            <w:tcW w:w="537" w:type="dxa"/>
            <w:vAlign w:val="center"/>
          </w:tcPr>
          <w:p w14:paraId="480B802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7C40BB6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5A631B3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2717E5E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5ADC598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5262DB1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357B0B4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4C6C25B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6BEFBA8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66D430E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7564CFA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377E38C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00558D6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6D1E711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43E5AD4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5D34E23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50D65F7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4F87403E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vAlign w:val="center"/>
          </w:tcPr>
          <w:p w14:paraId="4E2DA1A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N-WN22-Cu-18</w:t>
            </w:r>
          </w:p>
        </w:tc>
        <w:tc>
          <w:tcPr>
            <w:tcW w:w="537" w:type="dxa"/>
            <w:vAlign w:val="center"/>
          </w:tcPr>
          <w:p w14:paraId="479FDB8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5AB5FC5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129FAE0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12E4943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6615FE7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74D096F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013D4DB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27DC1FC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42BCFB0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66F61A2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0A5763E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559F6A4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5FBE1BA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1B38F14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728BF49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7E327A7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71907FE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076B20A7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vAlign w:val="center"/>
          </w:tcPr>
          <w:p w14:paraId="12B8727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N-QH23-Ct-01</w:t>
            </w:r>
          </w:p>
        </w:tc>
        <w:tc>
          <w:tcPr>
            <w:tcW w:w="537" w:type="dxa"/>
            <w:vAlign w:val="center"/>
          </w:tcPr>
          <w:p w14:paraId="490B7D2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58CCC65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42E1BF8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697DD2F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1B144D8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74EE825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7D0C199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543E1CE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6DE7B78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6D78F90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54F58D7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6B4173B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4901DB2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6741115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46438DA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289DFEF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504BCFA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6C0BBA90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vAlign w:val="center"/>
          </w:tcPr>
          <w:p w14:paraId="33D0635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N-QH23-Ct-13</w:t>
            </w:r>
          </w:p>
        </w:tc>
        <w:tc>
          <w:tcPr>
            <w:tcW w:w="537" w:type="dxa"/>
            <w:vAlign w:val="center"/>
          </w:tcPr>
          <w:p w14:paraId="5C809F3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4D68857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3DD56F4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401A444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4ABABAC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789B38D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75E112F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56A216E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23556F2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1F96708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6967D5D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4F82868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5D70779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3EA971D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05811A9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44E6431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50A8853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07374F89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vAlign w:val="center"/>
          </w:tcPr>
          <w:p w14:paraId="190124D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HN-QH23-Ct-18</w:t>
            </w:r>
          </w:p>
        </w:tc>
        <w:tc>
          <w:tcPr>
            <w:tcW w:w="537" w:type="dxa"/>
            <w:vAlign w:val="center"/>
          </w:tcPr>
          <w:p w14:paraId="5BF02A8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279D04C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4DCDA19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64BDAA8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5B44A4A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736CCAA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2FA6F61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333B4AE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04B4B65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23C3F33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2F561CA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1596422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4074CC4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5BCE82A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1C775B5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29F72F0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0AD4225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</w:tr>
      <w:tr w:rsidR="00D06BDC" w:rsidRPr="00745441" w14:paraId="0FF57A93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vAlign w:val="center"/>
          </w:tcPr>
          <w:p w14:paraId="6FF2F70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HN-QZ23-Ct-01</w:t>
            </w:r>
          </w:p>
        </w:tc>
        <w:tc>
          <w:tcPr>
            <w:tcW w:w="537" w:type="dxa"/>
            <w:vAlign w:val="center"/>
          </w:tcPr>
          <w:p w14:paraId="56FB096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77A5849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23DDA26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08AD0159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70196D5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1A83F99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540C14F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6E8D172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35BE21B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5A1F33C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7A12472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2A3FEE7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71AD3D7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1E1B514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1909C4D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26D25BB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6F14E72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6E673848" w14:textId="77777777" w:rsidTr="00D06BDC">
        <w:trPr>
          <w:gridAfter w:val="1"/>
          <w:wAfter w:w="12" w:type="dxa"/>
          <w:trHeight w:val="237"/>
          <w:jc w:val="center"/>
        </w:trPr>
        <w:tc>
          <w:tcPr>
            <w:tcW w:w="1477" w:type="dxa"/>
            <w:vAlign w:val="center"/>
          </w:tcPr>
          <w:p w14:paraId="576C08F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HN-BT23-Ct-03</w:t>
            </w:r>
          </w:p>
        </w:tc>
        <w:tc>
          <w:tcPr>
            <w:tcW w:w="537" w:type="dxa"/>
            <w:vAlign w:val="center"/>
          </w:tcPr>
          <w:p w14:paraId="66A16C2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59BE443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734BF97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44AD9A34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5301863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7C87F20E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065DF4C2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5D8358B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12EF650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0504BE9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2210DEB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7C3D7C0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5DCC1F6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7ADDFD8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3154CE1C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1D73D18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7F39FB3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D06BDC" w:rsidRPr="00745441" w14:paraId="3566B4DA" w14:textId="77777777" w:rsidTr="00D06BDC">
        <w:trPr>
          <w:gridAfter w:val="1"/>
          <w:wAfter w:w="12" w:type="dxa"/>
          <w:trHeight w:val="101"/>
          <w:jc w:val="center"/>
        </w:trPr>
        <w:tc>
          <w:tcPr>
            <w:tcW w:w="1477" w:type="dxa"/>
            <w:vAlign w:val="center"/>
          </w:tcPr>
          <w:p w14:paraId="08E7112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HN-HK23-Ct-20</w:t>
            </w:r>
          </w:p>
        </w:tc>
        <w:tc>
          <w:tcPr>
            <w:tcW w:w="537" w:type="dxa"/>
            <w:vAlign w:val="center"/>
          </w:tcPr>
          <w:p w14:paraId="2388D2E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37" w:type="dxa"/>
            <w:vAlign w:val="center"/>
          </w:tcPr>
          <w:p w14:paraId="53103020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39" w:type="dxa"/>
            <w:vAlign w:val="center"/>
          </w:tcPr>
          <w:p w14:paraId="2F1322A7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236" w:type="dxa"/>
          </w:tcPr>
          <w:p w14:paraId="0C253125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4" w:type="dxa"/>
            <w:vAlign w:val="center"/>
          </w:tcPr>
          <w:p w14:paraId="09DB0F1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40" w:type="dxa"/>
            <w:vAlign w:val="center"/>
          </w:tcPr>
          <w:p w14:paraId="33DDC29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540" w:type="dxa"/>
            <w:vAlign w:val="center"/>
          </w:tcPr>
          <w:p w14:paraId="5D7FC6CB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40" w:type="dxa"/>
            <w:vAlign w:val="center"/>
          </w:tcPr>
          <w:p w14:paraId="09FA37B6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40" w:type="dxa"/>
            <w:vAlign w:val="center"/>
          </w:tcPr>
          <w:p w14:paraId="5F37EC0D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46" w:type="dxa"/>
            <w:vAlign w:val="center"/>
          </w:tcPr>
          <w:p w14:paraId="7F678BA1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236" w:type="dxa"/>
          </w:tcPr>
          <w:p w14:paraId="4264A8A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9" w:type="dxa"/>
            <w:vAlign w:val="center"/>
          </w:tcPr>
          <w:p w14:paraId="2AA80B8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40" w:type="dxa"/>
            <w:vAlign w:val="center"/>
          </w:tcPr>
          <w:p w14:paraId="0BCF1E9A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41" w:type="dxa"/>
            <w:vAlign w:val="center"/>
          </w:tcPr>
          <w:p w14:paraId="23D5A44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36" w:type="dxa"/>
          </w:tcPr>
          <w:p w14:paraId="560C29AF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dxa"/>
            <w:vAlign w:val="center"/>
          </w:tcPr>
          <w:p w14:paraId="2BA7FC03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688" w:type="dxa"/>
            <w:vAlign w:val="center"/>
          </w:tcPr>
          <w:p w14:paraId="667BC5F8" w14:textId="77777777" w:rsidR="00D06BDC" w:rsidRPr="007906E1" w:rsidRDefault="00D06BDC" w:rsidP="00D05520">
            <w:pPr>
              <w:wordWrap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06E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bookmarkEnd w:id="1"/>
    </w:tbl>
    <w:p w14:paraId="4034EF67" w14:textId="77777777" w:rsidR="00D06BDC" w:rsidRPr="00745441" w:rsidRDefault="00D06BDC" w:rsidP="00D06BDC">
      <w:pPr>
        <w:wordWrap w:val="0"/>
        <w:rPr>
          <w:rFonts w:ascii="Times New Roman" w:hAnsi="Times New Roman" w:cs="Times New Roman"/>
        </w:rPr>
      </w:pPr>
    </w:p>
    <w:bookmarkEnd w:id="0"/>
    <w:p w14:paraId="66ED4A7E" w14:textId="77777777" w:rsidR="00FF0D6C" w:rsidRDefault="00FF0D6C"/>
    <w:sectPr w:rsidR="00FF0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33C30" w14:textId="77777777" w:rsidR="00AB5696" w:rsidRDefault="00AB5696" w:rsidP="00D06BDC">
      <w:r>
        <w:separator/>
      </w:r>
    </w:p>
  </w:endnote>
  <w:endnote w:type="continuationSeparator" w:id="0">
    <w:p w14:paraId="2E799ED6" w14:textId="77777777" w:rsidR="00AB5696" w:rsidRDefault="00AB5696" w:rsidP="00D0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14602" w14:textId="77777777" w:rsidR="00AB5696" w:rsidRDefault="00AB5696" w:rsidP="00D06BDC">
      <w:r>
        <w:separator/>
      </w:r>
    </w:p>
  </w:footnote>
  <w:footnote w:type="continuationSeparator" w:id="0">
    <w:p w14:paraId="0D78D80E" w14:textId="77777777" w:rsidR="00AB5696" w:rsidRDefault="00AB5696" w:rsidP="00D0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BE"/>
    <w:rsid w:val="00237D7D"/>
    <w:rsid w:val="004F66BE"/>
    <w:rsid w:val="005B16BB"/>
    <w:rsid w:val="0066651A"/>
    <w:rsid w:val="0068514A"/>
    <w:rsid w:val="00AB5696"/>
    <w:rsid w:val="00B409C9"/>
    <w:rsid w:val="00D06BDC"/>
    <w:rsid w:val="00E45FE3"/>
    <w:rsid w:val="00FF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67204"/>
  <w15:chartTrackingRefBased/>
  <w15:docId w15:val="{B86D133A-4546-4077-AF0E-8C02478E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B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5B16BB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06B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6B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6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6BDC"/>
    <w:rPr>
      <w:sz w:val="18"/>
      <w:szCs w:val="18"/>
    </w:rPr>
  </w:style>
  <w:style w:type="table" w:customStyle="1" w:styleId="1">
    <w:name w:val="样式1"/>
    <w:basedOn w:val="a1"/>
    <w:uiPriority w:val="99"/>
    <w:rsid w:val="00D06BDC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3</cp:revision>
  <dcterms:created xsi:type="dcterms:W3CDTF">2024-04-25T06:29:00Z</dcterms:created>
  <dcterms:modified xsi:type="dcterms:W3CDTF">2024-04-25T10:44:00Z</dcterms:modified>
</cp:coreProperties>
</file>